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Y="540"/>
        <w:tblW w:w="5000" w:type="pct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1664"/>
        <w:gridCol w:w="3002"/>
        <w:gridCol w:w="4808"/>
        <w:gridCol w:w="4700"/>
      </w:tblGrid>
      <w:tr w:rsidR="007F64EA" w:rsidRPr="00DD00EA" w:rsidTr="007F64EA">
        <w:trPr>
          <w:trHeight w:val="70"/>
        </w:trPr>
        <w:tc>
          <w:tcPr>
            <w:tcW w:w="58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4EA" w:rsidRPr="00DD00EA" w:rsidRDefault="007F64EA" w:rsidP="00E1435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DD00EA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ene name</w:t>
            </w:r>
          </w:p>
        </w:tc>
        <w:tc>
          <w:tcPr>
            <w:tcW w:w="1059" w:type="pct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:rsidR="007F64EA" w:rsidRPr="00DD00EA" w:rsidRDefault="007F64EA" w:rsidP="00E1435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D00EA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Gene ID</w:t>
            </w:r>
          </w:p>
        </w:tc>
        <w:tc>
          <w:tcPr>
            <w:tcW w:w="1696" w:type="pct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:rsidR="007F64EA" w:rsidRPr="00DD00EA" w:rsidRDefault="007F64EA" w:rsidP="00E1435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D00EA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Forward primer (5'to3')</w:t>
            </w:r>
          </w:p>
        </w:tc>
        <w:tc>
          <w:tcPr>
            <w:tcW w:w="1658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4EA" w:rsidRPr="00DD00EA" w:rsidRDefault="007F64EA" w:rsidP="00E1435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DD00EA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Reverse primer (5'to3')</w:t>
            </w:r>
          </w:p>
        </w:tc>
      </w:tr>
      <w:tr w:rsidR="007F64EA" w:rsidRPr="00DD00EA" w:rsidTr="007F64EA">
        <w:trPr>
          <w:trHeight w:val="270"/>
        </w:trPr>
        <w:tc>
          <w:tcPr>
            <w:tcW w:w="58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4EA" w:rsidRPr="00DD00EA" w:rsidRDefault="007F64EA" w:rsidP="00E1435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37E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Ii</w:t>
            </w: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R1</w:t>
            </w:r>
          </w:p>
        </w:tc>
        <w:tc>
          <w:tcPr>
            <w:tcW w:w="105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4EA" w:rsidRPr="00DD00EA" w:rsidRDefault="007F64EA" w:rsidP="00E1435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p13356_c0_seq1</w:t>
            </w:r>
          </w:p>
        </w:tc>
        <w:tc>
          <w:tcPr>
            <w:tcW w:w="169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4EA" w:rsidRPr="00DD00EA" w:rsidRDefault="007F64EA" w:rsidP="00E1435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CTTCTGCTGCCGTTACCAA</w:t>
            </w:r>
          </w:p>
        </w:tc>
        <w:tc>
          <w:tcPr>
            <w:tcW w:w="165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4EA" w:rsidRPr="00DD00EA" w:rsidRDefault="007F64EA" w:rsidP="00E1435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CACAGGTTCGGATTGATAG</w:t>
            </w:r>
          </w:p>
        </w:tc>
      </w:tr>
      <w:tr w:rsidR="007F64EA" w:rsidRPr="00DD00EA" w:rsidTr="007F64EA">
        <w:trPr>
          <w:trHeight w:val="270"/>
        </w:trPr>
        <w:tc>
          <w:tcPr>
            <w:tcW w:w="587" w:type="pct"/>
            <w:shd w:val="clear" w:color="auto" w:fill="auto"/>
            <w:noWrap/>
            <w:vAlign w:val="center"/>
            <w:hideMark/>
          </w:tcPr>
          <w:p w:rsidR="007F64EA" w:rsidRPr="00DD00EA" w:rsidRDefault="007F64EA" w:rsidP="00E1435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37E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Ii</w:t>
            </w: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R2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:rsidR="007F64EA" w:rsidRPr="00DD00EA" w:rsidRDefault="007F64EA" w:rsidP="00E1435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p33656_c0_seq1</w:t>
            </w:r>
          </w:p>
        </w:tc>
        <w:tc>
          <w:tcPr>
            <w:tcW w:w="1696" w:type="pct"/>
            <w:shd w:val="clear" w:color="auto" w:fill="auto"/>
            <w:noWrap/>
            <w:vAlign w:val="center"/>
            <w:hideMark/>
          </w:tcPr>
          <w:p w:rsidR="007F64EA" w:rsidRPr="00DD00EA" w:rsidRDefault="007F64EA" w:rsidP="00E1435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CTTCAATGCGTGGTTTTGC</w:t>
            </w:r>
          </w:p>
        </w:tc>
        <w:tc>
          <w:tcPr>
            <w:tcW w:w="1658" w:type="pct"/>
            <w:shd w:val="clear" w:color="auto" w:fill="auto"/>
            <w:noWrap/>
            <w:vAlign w:val="center"/>
            <w:hideMark/>
          </w:tcPr>
          <w:p w:rsidR="007F64EA" w:rsidRPr="00DD00EA" w:rsidRDefault="007F64EA" w:rsidP="00E1435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GTCGGCTCCATCATCAAG</w:t>
            </w:r>
          </w:p>
        </w:tc>
      </w:tr>
      <w:tr w:rsidR="007F64EA" w:rsidRPr="00DD00EA" w:rsidTr="007F64EA">
        <w:trPr>
          <w:trHeight w:val="80"/>
        </w:trPr>
        <w:tc>
          <w:tcPr>
            <w:tcW w:w="587" w:type="pct"/>
            <w:shd w:val="clear" w:color="auto" w:fill="auto"/>
            <w:noWrap/>
            <w:vAlign w:val="center"/>
            <w:hideMark/>
          </w:tcPr>
          <w:p w:rsidR="007F64EA" w:rsidRPr="00DD00EA" w:rsidRDefault="007F64EA" w:rsidP="00E1435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37E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Ii</w:t>
            </w: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R3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:rsidR="007F64EA" w:rsidRPr="00DD00EA" w:rsidRDefault="007F64EA" w:rsidP="00E1435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p22738_c0_seq1</w:t>
            </w:r>
          </w:p>
        </w:tc>
        <w:tc>
          <w:tcPr>
            <w:tcW w:w="1696" w:type="pct"/>
            <w:shd w:val="clear" w:color="auto" w:fill="auto"/>
            <w:noWrap/>
            <w:vAlign w:val="center"/>
            <w:hideMark/>
          </w:tcPr>
          <w:p w:rsidR="007F64EA" w:rsidRPr="00DD00EA" w:rsidRDefault="007F64EA" w:rsidP="00E1435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CGGTCCGAAGATCAATCG</w:t>
            </w:r>
          </w:p>
        </w:tc>
        <w:tc>
          <w:tcPr>
            <w:tcW w:w="1658" w:type="pct"/>
            <w:shd w:val="clear" w:color="auto" w:fill="auto"/>
            <w:noWrap/>
            <w:vAlign w:val="center"/>
            <w:hideMark/>
          </w:tcPr>
          <w:p w:rsidR="007F64EA" w:rsidRPr="00DD00EA" w:rsidRDefault="007F64EA" w:rsidP="00E1435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TGGCATTAGCGGCGTTA</w:t>
            </w:r>
          </w:p>
        </w:tc>
      </w:tr>
      <w:tr w:rsidR="007F64EA" w:rsidRPr="00DD00EA" w:rsidTr="007F64EA">
        <w:trPr>
          <w:trHeight w:val="270"/>
        </w:trPr>
        <w:tc>
          <w:tcPr>
            <w:tcW w:w="587" w:type="pct"/>
            <w:shd w:val="clear" w:color="auto" w:fill="auto"/>
            <w:noWrap/>
            <w:vAlign w:val="center"/>
            <w:hideMark/>
          </w:tcPr>
          <w:p w:rsidR="007F64EA" w:rsidRPr="00DD00EA" w:rsidRDefault="007F64EA" w:rsidP="00E1435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37E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Ii</w:t>
            </w: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R4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:rsidR="007F64EA" w:rsidRPr="00DD00EA" w:rsidRDefault="007F64EA" w:rsidP="00E1435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p22738_c0_seq2</w:t>
            </w:r>
          </w:p>
        </w:tc>
        <w:tc>
          <w:tcPr>
            <w:tcW w:w="1696" w:type="pct"/>
            <w:shd w:val="clear" w:color="auto" w:fill="auto"/>
            <w:noWrap/>
            <w:vAlign w:val="center"/>
            <w:hideMark/>
          </w:tcPr>
          <w:p w:rsidR="007F64EA" w:rsidRPr="00DD00EA" w:rsidRDefault="007F64EA" w:rsidP="00E1435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AACACGTGGATGGCTTTCA</w:t>
            </w:r>
          </w:p>
        </w:tc>
        <w:tc>
          <w:tcPr>
            <w:tcW w:w="1658" w:type="pct"/>
            <w:shd w:val="clear" w:color="auto" w:fill="auto"/>
            <w:noWrap/>
            <w:vAlign w:val="center"/>
            <w:hideMark/>
          </w:tcPr>
          <w:p w:rsidR="007F64EA" w:rsidRPr="00DD00EA" w:rsidRDefault="007F64EA" w:rsidP="00E1435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TCTGGTCGGCTCCATCAT</w:t>
            </w:r>
          </w:p>
        </w:tc>
      </w:tr>
      <w:tr w:rsidR="007F64EA" w:rsidRPr="00DD00EA" w:rsidTr="007F64EA">
        <w:trPr>
          <w:trHeight w:val="300"/>
        </w:trPr>
        <w:tc>
          <w:tcPr>
            <w:tcW w:w="587" w:type="pct"/>
            <w:shd w:val="clear" w:color="auto" w:fill="auto"/>
            <w:noWrap/>
            <w:vAlign w:val="center"/>
            <w:hideMark/>
          </w:tcPr>
          <w:p w:rsidR="007F64EA" w:rsidRPr="00DD00EA" w:rsidRDefault="007F64EA" w:rsidP="00E1435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37E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Ii</w:t>
            </w: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R5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:rsidR="007F64EA" w:rsidRPr="00DD00EA" w:rsidRDefault="007F64EA" w:rsidP="00E1435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p20562_c1_seq1</w:t>
            </w:r>
          </w:p>
        </w:tc>
        <w:tc>
          <w:tcPr>
            <w:tcW w:w="1696" w:type="pct"/>
            <w:shd w:val="clear" w:color="auto" w:fill="auto"/>
            <w:noWrap/>
            <w:vAlign w:val="center"/>
            <w:hideMark/>
          </w:tcPr>
          <w:p w:rsidR="007F64EA" w:rsidRPr="00DD00EA" w:rsidRDefault="007F64EA" w:rsidP="00E1435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AGAGAGCTGCCGATAATG</w:t>
            </w:r>
          </w:p>
        </w:tc>
        <w:tc>
          <w:tcPr>
            <w:tcW w:w="1658" w:type="pct"/>
            <w:shd w:val="clear" w:color="auto" w:fill="auto"/>
            <w:noWrap/>
            <w:vAlign w:val="center"/>
            <w:hideMark/>
          </w:tcPr>
          <w:p w:rsidR="007F64EA" w:rsidRPr="00DD00EA" w:rsidRDefault="007F64EA" w:rsidP="00E1435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CACGGCATCTAAACCAAC</w:t>
            </w:r>
          </w:p>
        </w:tc>
      </w:tr>
      <w:tr w:rsidR="007F64EA" w:rsidRPr="00DD00EA" w:rsidTr="007F64EA">
        <w:trPr>
          <w:trHeight w:val="300"/>
        </w:trPr>
        <w:tc>
          <w:tcPr>
            <w:tcW w:w="587" w:type="pct"/>
            <w:shd w:val="clear" w:color="auto" w:fill="auto"/>
            <w:noWrap/>
            <w:vAlign w:val="center"/>
            <w:hideMark/>
          </w:tcPr>
          <w:p w:rsidR="007F64EA" w:rsidRPr="00DD00EA" w:rsidRDefault="007F64EA" w:rsidP="00E1435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37E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Ii</w:t>
            </w: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R6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:rsidR="007F64EA" w:rsidRPr="00DD00EA" w:rsidRDefault="007F64EA" w:rsidP="00E1435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p20562_c1_seq2</w:t>
            </w:r>
          </w:p>
        </w:tc>
        <w:tc>
          <w:tcPr>
            <w:tcW w:w="1696" w:type="pct"/>
            <w:shd w:val="clear" w:color="auto" w:fill="auto"/>
            <w:noWrap/>
            <w:vAlign w:val="center"/>
            <w:hideMark/>
          </w:tcPr>
          <w:p w:rsidR="007F64EA" w:rsidRPr="00DD00EA" w:rsidRDefault="007F64EA" w:rsidP="00E1435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ATCCGATAGTGTCCAAGGTGA</w:t>
            </w:r>
          </w:p>
        </w:tc>
        <w:tc>
          <w:tcPr>
            <w:tcW w:w="1658" w:type="pct"/>
            <w:shd w:val="clear" w:color="auto" w:fill="auto"/>
            <w:noWrap/>
            <w:vAlign w:val="center"/>
            <w:hideMark/>
          </w:tcPr>
          <w:p w:rsidR="007F64EA" w:rsidRPr="00DD00EA" w:rsidRDefault="007F64EA" w:rsidP="00E1435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TGTGCATAGCCTCTAGCGAA</w:t>
            </w:r>
          </w:p>
        </w:tc>
      </w:tr>
      <w:tr w:rsidR="007F64EA" w:rsidRPr="00DD00EA" w:rsidTr="007F64EA">
        <w:trPr>
          <w:trHeight w:val="300"/>
        </w:trPr>
        <w:tc>
          <w:tcPr>
            <w:tcW w:w="587" w:type="pct"/>
            <w:shd w:val="clear" w:color="auto" w:fill="auto"/>
            <w:noWrap/>
            <w:vAlign w:val="center"/>
            <w:hideMark/>
          </w:tcPr>
          <w:p w:rsidR="007F64EA" w:rsidRPr="00DD00EA" w:rsidRDefault="007F64EA" w:rsidP="00E1435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37E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Ii</w:t>
            </w: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R7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:rsidR="007F64EA" w:rsidRPr="00DD00EA" w:rsidRDefault="007F64EA" w:rsidP="00E1435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p28741_c0_seq1</w:t>
            </w:r>
          </w:p>
        </w:tc>
        <w:tc>
          <w:tcPr>
            <w:tcW w:w="1696" w:type="pct"/>
            <w:shd w:val="clear" w:color="auto" w:fill="auto"/>
            <w:noWrap/>
            <w:vAlign w:val="center"/>
            <w:hideMark/>
          </w:tcPr>
          <w:p w:rsidR="007F64EA" w:rsidRPr="00DD00EA" w:rsidRDefault="007F64EA" w:rsidP="00E1435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GAAGAGGATATGCACGAGC</w:t>
            </w:r>
          </w:p>
        </w:tc>
        <w:tc>
          <w:tcPr>
            <w:tcW w:w="1658" w:type="pct"/>
            <w:shd w:val="clear" w:color="auto" w:fill="auto"/>
            <w:noWrap/>
            <w:vAlign w:val="center"/>
            <w:hideMark/>
          </w:tcPr>
          <w:p w:rsidR="007F64EA" w:rsidRPr="00DD00EA" w:rsidRDefault="007F64EA" w:rsidP="00E1435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CAACTACAGCATCTCCACTTG</w:t>
            </w:r>
          </w:p>
        </w:tc>
      </w:tr>
      <w:tr w:rsidR="007F64EA" w:rsidRPr="00DD00EA" w:rsidTr="007F64EA">
        <w:trPr>
          <w:trHeight w:val="300"/>
        </w:trPr>
        <w:tc>
          <w:tcPr>
            <w:tcW w:w="587" w:type="pct"/>
            <w:shd w:val="clear" w:color="auto" w:fill="auto"/>
            <w:noWrap/>
            <w:vAlign w:val="center"/>
            <w:hideMark/>
          </w:tcPr>
          <w:p w:rsidR="007F64EA" w:rsidRPr="00DD00EA" w:rsidRDefault="007F64EA" w:rsidP="00E1435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37E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Ii</w:t>
            </w: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R8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:rsidR="007F64EA" w:rsidRPr="00DD00EA" w:rsidRDefault="007F64EA" w:rsidP="00E1435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p28741_c0_seq2</w:t>
            </w:r>
          </w:p>
        </w:tc>
        <w:tc>
          <w:tcPr>
            <w:tcW w:w="1696" w:type="pct"/>
            <w:shd w:val="clear" w:color="auto" w:fill="auto"/>
            <w:noWrap/>
            <w:vAlign w:val="center"/>
            <w:hideMark/>
          </w:tcPr>
          <w:p w:rsidR="007F64EA" w:rsidRPr="00DD00EA" w:rsidRDefault="007F64EA" w:rsidP="00E1435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GAAGAGGATATGCACAAGC</w:t>
            </w:r>
          </w:p>
        </w:tc>
        <w:tc>
          <w:tcPr>
            <w:tcW w:w="1658" w:type="pct"/>
            <w:shd w:val="clear" w:color="auto" w:fill="auto"/>
            <w:noWrap/>
            <w:vAlign w:val="center"/>
            <w:hideMark/>
          </w:tcPr>
          <w:p w:rsidR="007F64EA" w:rsidRPr="00DD00EA" w:rsidRDefault="007F64EA" w:rsidP="00E1435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CAACCACAGCATTTCCACTC</w:t>
            </w:r>
          </w:p>
        </w:tc>
      </w:tr>
      <w:tr w:rsidR="007F64EA" w:rsidRPr="00DD00EA" w:rsidTr="007F64EA">
        <w:trPr>
          <w:trHeight w:val="270"/>
        </w:trPr>
        <w:tc>
          <w:tcPr>
            <w:tcW w:w="587" w:type="pct"/>
            <w:shd w:val="clear" w:color="auto" w:fill="auto"/>
            <w:noWrap/>
            <w:vAlign w:val="center"/>
            <w:hideMark/>
          </w:tcPr>
          <w:p w:rsidR="007F64EA" w:rsidRPr="00DD00EA" w:rsidRDefault="007F64EA" w:rsidP="00E1435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37E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Ii</w:t>
            </w: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R9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:rsidR="007F64EA" w:rsidRPr="00DD00EA" w:rsidRDefault="007F64EA" w:rsidP="00E1435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p29140_c0_seq1</w:t>
            </w:r>
          </w:p>
        </w:tc>
        <w:tc>
          <w:tcPr>
            <w:tcW w:w="1696" w:type="pct"/>
            <w:shd w:val="clear" w:color="auto" w:fill="auto"/>
            <w:noWrap/>
            <w:vAlign w:val="center"/>
            <w:hideMark/>
          </w:tcPr>
          <w:p w:rsidR="007F64EA" w:rsidRPr="00DD00EA" w:rsidRDefault="007F64EA" w:rsidP="00E1435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AGGGATGTACGCAGGTGTT</w:t>
            </w:r>
          </w:p>
        </w:tc>
        <w:tc>
          <w:tcPr>
            <w:tcW w:w="1658" w:type="pct"/>
            <w:shd w:val="clear" w:color="auto" w:fill="auto"/>
            <w:noWrap/>
            <w:vAlign w:val="center"/>
            <w:hideMark/>
          </w:tcPr>
          <w:p w:rsidR="007F64EA" w:rsidRPr="00DD00EA" w:rsidRDefault="007F64EA" w:rsidP="00E1435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GAGATCGTGCTTCCGTTA</w:t>
            </w:r>
          </w:p>
        </w:tc>
      </w:tr>
      <w:tr w:rsidR="007F64EA" w:rsidRPr="00DD00EA" w:rsidTr="007F64EA">
        <w:trPr>
          <w:trHeight w:val="270"/>
        </w:trPr>
        <w:tc>
          <w:tcPr>
            <w:tcW w:w="587" w:type="pct"/>
            <w:shd w:val="clear" w:color="auto" w:fill="auto"/>
            <w:noWrap/>
            <w:vAlign w:val="center"/>
            <w:hideMark/>
          </w:tcPr>
          <w:p w:rsidR="007F64EA" w:rsidRPr="00DD00EA" w:rsidRDefault="007F64EA" w:rsidP="00E1435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37E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Ii</w:t>
            </w: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R10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:rsidR="007F64EA" w:rsidRPr="00DD00EA" w:rsidRDefault="007F64EA" w:rsidP="00E1435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p33689_c0_seq1</w:t>
            </w:r>
          </w:p>
        </w:tc>
        <w:tc>
          <w:tcPr>
            <w:tcW w:w="1696" w:type="pct"/>
            <w:shd w:val="clear" w:color="auto" w:fill="auto"/>
            <w:noWrap/>
            <w:vAlign w:val="center"/>
            <w:hideMark/>
          </w:tcPr>
          <w:p w:rsidR="007F64EA" w:rsidRPr="00DD00EA" w:rsidRDefault="007F64EA" w:rsidP="00E1435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AAACCCAACCTCCATCAT</w:t>
            </w:r>
          </w:p>
        </w:tc>
        <w:tc>
          <w:tcPr>
            <w:tcW w:w="1658" w:type="pct"/>
            <w:shd w:val="clear" w:color="auto" w:fill="auto"/>
            <w:noWrap/>
            <w:vAlign w:val="center"/>
            <w:hideMark/>
          </w:tcPr>
          <w:p w:rsidR="007F64EA" w:rsidRPr="00DD00EA" w:rsidRDefault="007F64EA" w:rsidP="00E1435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GGAACTTCTGCCGTCAAG</w:t>
            </w:r>
          </w:p>
        </w:tc>
      </w:tr>
      <w:tr w:rsidR="007F64EA" w:rsidRPr="00DD00EA" w:rsidTr="007F64EA">
        <w:trPr>
          <w:trHeight w:val="270"/>
        </w:trPr>
        <w:tc>
          <w:tcPr>
            <w:tcW w:w="587" w:type="pct"/>
            <w:shd w:val="clear" w:color="auto" w:fill="auto"/>
            <w:noWrap/>
            <w:vAlign w:val="center"/>
            <w:hideMark/>
          </w:tcPr>
          <w:p w:rsidR="007F64EA" w:rsidRPr="00DD00EA" w:rsidRDefault="007F64EA" w:rsidP="00E1435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37E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Ii</w:t>
            </w: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R11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:rsidR="007F64EA" w:rsidRPr="00DD00EA" w:rsidRDefault="007F64EA" w:rsidP="00E1435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p29669_c0_seq1</w:t>
            </w:r>
          </w:p>
        </w:tc>
        <w:tc>
          <w:tcPr>
            <w:tcW w:w="1696" w:type="pct"/>
            <w:shd w:val="clear" w:color="auto" w:fill="auto"/>
            <w:noWrap/>
            <w:vAlign w:val="center"/>
            <w:hideMark/>
          </w:tcPr>
          <w:p w:rsidR="007F64EA" w:rsidRPr="00DD00EA" w:rsidRDefault="007F64EA" w:rsidP="00E1435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CCATGAGCTTCTGTTTTGA</w:t>
            </w:r>
          </w:p>
        </w:tc>
        <w:tc>
          <w:tcPr>
            <w:tcW w:w="1658" w:type="pct"/>
            <w:shd w:val="clear" w:color="auto" w:fill="auto"/>
            <w:noWrap/>
            <w:vAlign w:val="center"/>
            <w:hideMark/>
          </w:tcPr>
          <w:p w:rsidR="007F64EA" w:rsidRPr="00DD00EA" w:rsidRDefault="007F64EA" w:rsidP="00E1435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CGACGATAGGCATTTCTC</w:t>
            </w:r>
          </w:p>
        </w:tc>
      </w:tr>
      <w:tr w:rsidR="007F64EA" w:rsidRPr="00DD00EA" w:rsidTr="007F64EA">
        <w:trPr>
          <w:trHeight w:val="80"/>
        </w:trPr>
        <w:tc>
          <w:tcPr>
            <w:tcW w:w="587" w:type="pct"/>
            <w:shd w:val="clear" w:color="auto" w:fill="auto"/>
            <w:noWrap/>
            <w:vAlign w:val="center"/>
            <w:hideMark/>
          </w:tcPr>
          <w:p w:rsidR="007F64EA" w:rsidRPr="00DD00EA" w:rsidRDefault="007F64EA" w:rsidP="00E1435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37E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Ii</w:t>
            </w: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R12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:rsidR="007F64EA" w:rsidRPr="00DD00EA" w:rsidRDefault="007F64EA" w:rsidP="00E1435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p32977_c0_seq1</w:t>
            </w:r>
          </w:p>
        </w:tc>
        <w:tc>
          <w:tcPr>
            <w:tcW w:w="1696" w:type="pct"/>
            <w:shd w:val="clear" w:color="auto" w:fill="auto"/>
            <w:noWrap/>
            <w:vAlign w:val="center"/>
            <w:hideMark/>
          </w:tcPr>
          <w:p w:rsidR="007F64EA" w:rsidRPr="00DD00EA" w:rsidRDefault="007F64EA" w:rsidP="00E1435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GTGGGATTGCCATGTTC</w:t>
            </w:r>
          </w:p>
        </w:tc>
        <w:tc>
          <w:tcPr>
            <w:tcW w:w="1658" w:type="pct"/>
            <w:shd w:val="clear" w:color="auto" w:fill="auto"/>
            <w:noWrap/>
            <w:vAlign w:val="center"/>
            <w:hideMark/>
          </w:tcPr>
          <w:p w:rsidR="007F64EA" w:rsidRPr="00DD00EA" w:rsidRDefault="007F64EA" w:rsidP="00E1435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CGTGAGCAGTGTGTGGAAA</w:t>
            </w:r>
          </w:p>
        </w:tc>
      </w:tr>
      <w:tr w:rsidR="007F64EA" w:rsidRPr="00DD00EA" w:rsidTr="007F64EA">
        <w:trPr>
          <w:trHeight w:val="300"/>
        </w:trPr>
        <w:tc>
          <w:tcPr>
            <w:tcW w:w="587" w:type="pct"/>
            <w:shd w:val="clear" w:color="auto" w:fill="auto"/>
            <w:noWrap/>
            <w:vAlign w:val="center"/>
            <w:hideMark/>
          </w:tcPr>
          <w:p w:rsidR="007F64EA" w:rsidRPr="00DD00EA" w:rsidRDefault="007F64EA" w:rsidP="00E1435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37E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Ii</w:t>
            </w: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R13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:rsidR="007F64EA" w:rsidRPr="00DD00EA" w:rsidRDefault="007F64EA" w:rsidP="00E1435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p26249_c0_seq1_2</w:t>
            </w:r>
          </w:p>
        </w:tc>
        <w:tc>
          <w:tcPr>
            <w:tcW w:w="1696" w:type="pct"/>
            <w:shd w:val="clear" w:color="auto" w:fill="auto"/>
            <w:noWrap/>
            <w:vAlign w:val="center"/>
            <w:hideMark/>
          </w:tcPr>
          <w:p w:rsidR="007F64EA" w:rsidRPr="00DD00EA" w:rsidRDefault="007F64EA" w:rsidP="00E1435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CGCCATGTCTCATCTGTCT</w:t>
            </w:r>
          </w:p>
        </w:tc>
        <w:tc>
          <w:tcPr>
            <w:tcW w:w="1658" w:type="pct"/>
            <w:shd w:val="clear" w:color="auto" w:fill="auto"/>
            <w:noWrap/>
            <w:vAlign w:val="center"/>
            <w:hideMark/>
          </w:tcPr>
          <w:p w:rsidR="007F64EA" w:rsidRPr="00DD00EA" w:rsidRDefault="007F64EA" w:rsidP="00E1435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GTGTTGTCCCGCAGGAAT</w:t>
            </w:r>
          </w:p>
        </w:tc>
      </w:tr>
      <w:tr w:rsidR="007F64EA" w:rsidRPr="00DD00EA" w:rsidTr="007F64EA">
        <w:trPr>
          <w:trHeight w:val="285"/>
        </w:trPr>
        <w:tc>
          <w:tcPr>
            <w:tcW w:w="587" w:type="pct"/>
            <w:shd w:val="clear" w:color="auto" w:fill="auto"/>
            <w:noWrap/>
            <w:vAlign w:val="center"/>
            <w:hideMark/>
          </w:tcPr>
          <w:p w:rsidR="007F64EA" w:rsidRPr="00DD00EA" w:rsidRDefault="007F64EA" w:rsidP="00E1435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37E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Ii</w:t>
            </w: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R14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:rsidR="007F64EA" w:rsidRPr="00DD00EA" w:rsidRDefault="007F64EA" w:rsidP="00E1435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p26249_c0_seq2_3</w:t>
            </w:r>
          </w:p>
        </w:tc>
        <w:tc>
          <w:tcPr>
            <w:tcW w:w="1696" w:type="pct"/>
            <w:shd w:val="clear" w:color="auto" w:fill="auto"/>
            <w:noWrap/>
            <w:vAlign w:val="center"/>
            <w:hideMark/>
          </w:tcPr>
          <w:p w:rsidR="007F64EA" w:rsidRPr="00DD00EA" w:rsidRDefault="007F64EA" w:rsidP="00E1435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TTTCGCCAAGCAGATTG</w:t>
            </w:r>
          </w:p>
        </w:tc>
        <w:tc>
          <w:tcPr>
            <w:tcW w:w="1658" w:type="pct"/>
            <w:shd w:val="clear" w:color="auto" w:fill="auto"/>
            <w:noWrap/>
            <w:vAlign w:val="center"/>
            <w:hideMark/>
          </w:tcPr>
          <w:p w:rsidR="007F64EA" w:rsidRPr="00DD00EA" w:rsidRDefault="007F64EA" w:rsidP="00E1435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TACACCGTTGATGCCGTTA</w:t>
            </w:r>
          </w:p>
        </w:tc>
      </w:tr>
      <w:tr w:rsidR="007F64EA" w:rsidRPr="00DD00EA" w:rsidTr="007F64EA">
        <w:trPr>
          <w:trHeight w:val="270"/>
        </w:trPr>
        <w:tc>
          <w:tcPr>
            <w:tcW w:w="587" w:type="pct"/>
            <w:shd w:val="clear" w:color="auto" w:fill="auto"/>
            <w:noWrap/>
            <w:vAlign w:val="center"/>
            <w:hideMark/>
          </w:tcPr>
          <w:p w:rsidR="007F64EA" w:rsidRPr="00DD00EA" w:rsidRDefault="007F64EA" w:rsidP="00E1435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37E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Ii</w:t>
            </w: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R15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:rsidR="007F64EA" w:rsidRPr="00DD00EA" w:rsidRDefault="007F64EA" w:rsidP="00E1435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p26249_c0_seq3_2</w:t>
            </w:r>
          </w:p>
        </w:tc>
        <w:tc>
          <w:tcPr>
            <w:tcW w:w="1696" w:type="pct"/>
            <w:shd w:val="clear" w:color="auto" w:fill="auto"/>
            <w:noWrap/>
            <w:vAlign w:val="center"/>
            <w:hideMark/>
          </w:tcPr>
          <w:p w:rsidR="007F64EA" w:rsidRPr="00DD00EA" w:rsidRDefault="007F64EA" w:rsidP="00E1435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CATGTCGCATCTGTCAGT</w:t>
            </w:r>
          </w:p>
        </w:tc>
        <w:tc>
          <w:tcPr>
            <w:tcW w:w="1658" w:type="pct"/>
            <w:shd w:val="clear" w:color="auto" w:fill="auto"/>
            <w:noWrap/>
            <w:vAlign w:val="center"/>
            <w:hideMark/>
          </w:tcPr>
          <w:p w:rsidR="007F64EA" w:rsidRPr="00DD00EA" w:rsidRDefault="007F64EA" w:rsidP="00E1435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CACCATCCACTTGATGCT</w:t>
            </w:r>
          </w:p>
        </w:tc>
      </w:tr>
      <w:tr w:rsidR="007F64EA" w:rsidRPr="00DD00EA" w:rsidTr="007F64EA">
        <w:trPr>
          <w:trHeight w:val="285"/>
        </w:trPr>
        <w:tc>
          <w:tcPr>
            <w:tcW w:w="587" w:type="pct"/>
            <w:shd w:val="clear" w:color="auto" w:fill="auto"/>
            <w:noWrap/>
            <w:vAlign w:val="center"/>
            <w:hideMark/>
          </w:tcPr>
          <w:p w:rsidR="007F64EA" w:rsidRPr="00DD00EA" w:rsidRDefault="007F64EA" w:rsidP="00E1435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37E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Ii</w:t>
            </w: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R16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:rsidR="007F64EA" w:rsidRPr="00DD00EA" w:rsidRDefault="007F64EA" w:rsidP="00E1435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p14231_c0_seq1</w:t>
            </w:r>
          </w:p>
        </w:tc>
        <w:tc>
          <w:tcPr>
            <w:tcW w:w="1696" w:type="pct"/>
            <w:shd w:val="clear" w:color="auto" w:fill="auto"/>
            <w:noWrap/>
            <w:vAlign w:val="center"/>
            <w:hideMark/>
          </w:tcPr>
          <w:p w:rsidR="007F64EA" w:rsidRPr="00DD00EA" w:rsidRDefault="007F64EA" w:rsidP="00E1435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CCCTTTCCTTGACCGTGTT</w:t>
            </w:r>
          </w:p>
        </w:tc>
        <w:tc>
          <w:tcPr>
            <w:tcW w:w="1658" w:type="pct"/>
            <w:shd w:val="clear" w:color="auto" w:fill="auto"/>
            <w:noWrap/>
            <w:vAlign w:val="center"/>
            <w:hideMark/>
          </w:tcPr>
          <w:p w:rsidR="007F64EA" w:rsidRPr="00DD00EA" w:rsidRDefault="007F64EA" w:rsidP="00E1435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GCGTGAGAAGCCGTTCTAT</w:t>
            </w:r>
          </w:p>
        </w:tc>
      </w:tr>
      <w:tr w:rsidR="007F64EA" w:rsidRPr="00DD00EA" w:rsidTr="007F64EA">
        <w:trPr>
          <w:trHeight w:val="300"/>
        </w:trPr>
        <w:tc>
          <w:tcPr>
            <w:tcW w:w="587" w:type="pct"/>
            <w:shd w:val="clear" w:color="auto" w:fill="auto"/>
            <w:noWrap/>
            <w:vAlign w:val="center"/>
            <w:hideMark/>
          </w:tcPr>
          <w:p w:rsidR="007F64EA" w:rsidRPr="00DD00EA" w:rsidRDefault="007F64EA" w:rsidP="00E1435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37E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Ii</w:t>
            </w: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R17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:rsidR="007F64EA" w:rsidRPr="00DD00EA" w:rsidRDefault="007F64EA" w:rsidP="00E1435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p32662_c0_seq1_3</w:t>
            </w:r>
          </w:p>
        </w:tc>
        <w:tc>
          <w:tcPr>
            <w:tcW w:w="1696" w:type="pct"/>
            <w:shd w:val="clear" w:color="auto" w:fill="auto"/>
            <w:noWrap/>
            <w:vAlign w:val="center"/>
            <w:hideMark/>
          </w:tcPr>
          <w:p w:rsidR="007F64EA" w:rsidRPr="00DD00EA" w:rsidRDefault="007F64EA" w:rsidP="00E1435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AACACGAGCCGTTACTTGA</w:t>
            </w:r>
          </w:p>
        </w:tc>
        <w:tc>
          <w:tcPr>
            <w:tcW w:w="1658" w:type="pct"/>
            <w:shd w:val="clear" w:color="auto" w:fill="auto"/>
            <w:noWrap/>
            <w:vAlign w:val="center"/>
            <w:hideMark/>
          </w:tcPr>
          <w:p w:rsidR="007F64EA" w:rsidRPr="00DD00EA" w:rsidRDefault="007F64EA" w:rsidP="00E1435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CCGTTCACCTCGGTTTGT</w:t>
            </w:r>
          </w:p>
        </w:tc>
      </w:tr>
      <w:tr w:rsidR="007F64EA" w:rsidRPr="00DD00EA" w:rsidTr="007F64EA">
        <w:trPr>
          <w:trHeight w:val="285"/>
        </w:trPr>
        <w:tc>
          <w:tcPr>
            <w:tcW w:w="587" w:type="pct"/>
            <w:shd w:val="clear" w:color="auto" w:fill="auto"/>
            <w:noWrap/>
            <w:vAlign w:val="center"/>
            <w:hideMark/>
          </w:tcPr>
          <w:p w:rsidR="007F64EA" w:rsidRPr="00DD00EA" w:rsidRDefault="007F64EA" w:rsidP="00E1435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37E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Ii</w:t>
            </w: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R18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:rsidR="007F64EA" w:rsidRPr="00DD00EA" w:rsidRDefault="007F64EA" w:rsidP="00E1435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p18321_c3_seq1-2</w:t>
            </w:r>
          </w:p>
        </w:tc>
        <w:tc>
          <w:tcPr>
            <w:tcW w:w="1696" w:type="pct"/>
            <w:shd w:val="clear" w:color="auto" w:fill="auto"/>
            <w:noWrap/>
            <w:vAlign w:val="center"/>
            <w:hideMark/>
          </w:tcPr>
          <w:p w:rsidR="007F64EA" w:rsidRPr="00DD00EA" w:rsidRDefault="007F64EA" w:rsidP="00E1435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TCACGGCCATGTTTGAGA</w:t>
            </w:r>
          </w:p>
        </w:tc>
        <w:tc>
          <w:tcPr>
            <w:tcW w:w="1658" w:type="pct"/>
            <w:shd w:val="clear" w:color="auto" w:fill="auto"/>
            <w:noWrap/>
            <w:vAlign w:val="center"/>
            <w:hideMark/>
          </w:tcPr>
          <w:p w:rsidR="007F64EA" w:rsidRPr="00DD00EA" w:rsidRDefault="007F64EA" w:rsidP="00E1435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CCATGACCCCAAGATGAG</w:t>
            </w:r>
          </w:p>
        </w:tc>
      </w:tr>
      <w:tr w:rsidR="007F64EA" w:rsidRPr="00DD00EA" w:rsidTr="007F64EA">
        <w:trPr>
          <w:trHeight w:val="285"/>
        </w:trPr>
        <w:tc>
          <w:tcPr>
            <w:tcW w:w="587" w:type="pct"/>
            <w:shd w:val="clear" w:color="auto" w:fill="auto"/>
            <w:noWrap/>
            <w:vAlign w:val="center"/>
            <w:hideMark/>
          </w:tcPr>
          <w:p w:rsidR="007F64EA" w:rsidRPr="00DD00EA" w:rsidRDefault="007F64EA" w:rsidP="00E1435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37E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Ii</w:t>
            </w: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R19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:rsidR="007F64EA" w:rsidRPr="00DD00EA" w:rsidRDefault="007F64EA" w:rsidP="00E1435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p30687_c1_seq1_1</w:t>
            </w:r>
          </w:p>
        </w:tc>
        <w:tc>
          <w:tcPr>
            <w:tcW w:w="1696" w:type="pct"/>
            <w:shd w:val="clear" w:color="auto" w:fill="auto"/>
            <w:noWrap/>
            <w:vAlign w:val="center"/>
            <w:hideMark/>
          </w:tcPr>
          <w:p w:rsidR="007F64EA" w:rsidRPr="00DD00EA" w:rsidRDefault="007F64EA" w:rsidP="00E1435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AATGGTGCAAACCTTCCT</w:t>
            </w:r>
          </w:p>
        </w:tc>
        <w:tc>
          <w:tcPr>
            <w:tcW w:w="1658" w:type="pct"/>
            <w:shd w:val="clear" w:color="auto" w:fill="auto"/>
            <w:noWrap/>
            <w:vAlign w:val="center"/>
            <w:hideMark/>
          </w:tcPr>
          <w:p w:rsidR="007F64EA" w:rsidRPr="00DD00EA" w:rsidRDefault="007F64EA" w:rsidP="00E1435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GCCGTGGTTCCACCAAGT</w:t>
            </w:r>
          </w:p>
        </w:tc>
      </w:tr>
      <w:tr w:rsidR="007F64EA" w:rsidRPr="00DD00EA" w:rsidTr="007F64EA">
        <w:trPr>
          <w:trHeight w:val="285"/>
        </w:trPr>
        <w:tc>
          <w:tcPr>
            <w:tcW w:w="587" w:type="pct"/>
            <w:shd w:val="clear" w:color="auto" w:fill="auto"/>
            <w:noWrap/>
            <w:vAlign w:val="center"/>
            <w:hideMark/>
          </w:tcPr>
          <w:p w:rsidR="007F64EA" w:rsidRPr="00DD00EA" w:rsidRDefault="007F64EA" w:rsidP="00E1435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37E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actin 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:rsidR="007F64EA" w:rsidRPr="00DD00EA" w:rsidRDefault="007F64EA" w:rsidP="00E1435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p31788_c2_seq4</w:t>
            </w:r>
          </w:p>
        </w:tc>
        <w:tc>
          <w:tcPr>
            <w:tcW w:w="1696" w:type="pct"/>
            <w:shd w:val="clear" w:color="auto" w:fill="auto"/>
            <w:noWrap/>
            <w:vAlign w:val="center"/>
            <w:hideMark/>
          </w:tcPr>
          <w:p w:rsidR="007F64EA" w:rsidRPr="00DD00EA" w:rsidRDefault="007F64EA" w:rsidP="00E1435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CCTCCGTCTTGACCTTGCT</w:t>
            </w:r>
          </w:p>
        </w:tc>
        <w:tc>
          <w:tcPr>
            <w:tcW w:w="1658" w:type="pct"/>
            <w:shd w:val="clear" w:color="auto" w:fill="auto"/>
            <w:noWrap/>
            <w:vAlign w:val="center"/>
            <w:hideMark/>
          </w:tcPr>
          <w:p w:rsidR="007F64EA" w:rsidRPr="00DD00EA" w:rsidRDefault="007F64EA" w:rsidP="00E1435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TCCCGTTCTGCTGTTGTG</w:t>
            </w:r>
          </w:p>
        </w:tc>
      </w:tr>
    </w:tbl>
    <w:p w:rsidR="009A65D2" w:rsidRPr="009B08B0" w:rsidRDefault="006B625F" w:rsidP="00DD00EA">
      <w:pPr>
        <w:widowControl/>
        <w:adjustRightInd w:val="0"/>
        <w:snapToGrid w:val="0"/>
        <w:rPr>
          <w:rFonts w:ascii="Times New Roman" w:eastAsia="AdvTimes" w:hAnsi="Times New Roman" w:cs="Times New Roman"/>
          <w:b/>
          <w:kern w:val="0"/>
          <w:sz w:val="24"/>
          <w:szCs w:val="24"/>
        </w:rPr>
      </w:pPr>
      <w:r w:rsidRPr="006B625F">
        <w:rPr>
          <w:rFonts w:ascii="Times New Roman" w:eastAsia="AdvTimes" w:hAnsi="Times New Roman" w:cs="Times New Roman"/>
          <w:b/>
          <w:color w:val="0000CC"/>
          <w:kern w:val="0"/>
          <w:sz w:val="24"/>
          <w:szCs w:val="24"/>
        </w:rPr>
        <w:t>Additional file 6</w:t>
      </w:r>
      <w:r w:rsidR="00E14357" w:rsidRPr="00E14357">
        <w:rPr>
          <w:rFonts w:ascii="Times New Roman" w:eastAsia="AdvTimes" w:hAnsi="Times New Roman" w:cs="Times New Roman"/>
          <w:b/>
          <w:kern w:val="0"/>
          <w:sz w:val="24"/>
          <w:szCs w:val="24"/>
        </w:rPr>
        <w:t xml:space="preserve"> Primer sequences used for real-time PCR</w:t>
      </w:r>
    </w:p>
    <w:sectPr w:rsidR="009A65D2" w:rsidRPr="009B08B0" w:rsidSect="00E1435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B05E7" w:rsidRDefault="006B05E7" w:rsidP="00926C3A">
      <w:r>
        <w:separator/>
      </w:r>
    </w:p>
  </w:endnote>
  <w:endnote w:type="continuationSeparator" w:id="1">
    <w:p w:rsidR="006B05E7" w:rsidRDefault="006B05E7" w:rsidP="00926C3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imes">
    <w:altName w:val="Arial Unicode MS"/>
    <w:panose1 w:val="00000000000000000000"/>
    <w:charset w:val="80"/>
    <w:family w:val="auto"/>
    <w:notTrueType/>
    <w:pitch w:val="default"/>
    <w:sig w:usb0="00000000" w:usb1="080F0000" w:usb2="00000010" w:usb3="00000000" w:csb0="0006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B05E7" w:rsidRDefault="006B05E7" w:rsidP="00926C3A">
      <w:r>
        <w:separator/>
      </w:r>
    </w:p>
  </w:footnote>
  <w:footnote w:type="continuationSeparator" w:id="1">
    <w:p w:rsidR="006B05E7" w:rsidRDefault="006B05E7" w:rsidP="00926C3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3174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14357"/>
    <w:rsid w:val="000E437F"/>
    <w:rsid w:val="000F26E0"/>
    <w:rsid w:val="0011623D"/>
    <w:rsid w:val="00117317"/>
    <w:rsid w:val="00145088"/>
    <w:rsid w:val="00151C41"/>
    <w:rsid w:val="001B263B"/>
    <w:rsid w:val="001D6577"/>
    <w:rsid w:val="002F10D5"/>
    <w:rsid w:val="0033205A"/>
    <w:rsid w:val="00344800"/>
    <w:rsid w:val="00360CD2"/>
    <w:rsid w:val="0037208A"/>
    <w:rsid w:val="003A6189"/>
    <w:rsid w:val="004742D5"/>
    <w:rsid w:val="005F0E73"/>
    <w:rsid w:val="0063194C"/>
    <w:rsid w:val="00661ED2"/>
    <w:rsid w:val="006B05E7"/>
    <w:rsid w:val="006B625F"/>
    <w:rsid w:val="006D275C"/>
    <w:rsid w:val="00714E09"/>
    <w:rsid w:val="00734AA7"/>
    <w:rsid w:val="00764D48"/>
    <w:rsid w:val="007978BA"/>
    <w:rsid w:val="007A6756"/>
    <w:rsid w:val="007F64EA"/>
    <w:rsid w:val="008744F3"/>
    <w:rsid w:val="00884F11"/>
    <w:rsid w:val="00925652"/>
    <w:rsid w:val="00926C3A"/>
    <w:rsid w:val="009621B3"/>
    <w:rsid w:val="009665C7"/>
    <w:rsid w:val="00967E73"/>
    <w:rsid w:val="009A65D2"/>
    <w:rsid w:val="009B08B0"/>
    <w:rsid w:val="009D60C1"/>
    <w:rsid w:val="00A46E7A"/>
    <w:rsid w:val="00A815E8"/>
    <w:rsid w:val="00A9572F"/>
    <w:rsid w:val="00DD00EA"/>
    <w:rsid w:val="00DF6720"/>
    <w:rsid w:val="00E14357"/>
    <w:rsid w:val="00E937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17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65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26C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26C3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26C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26C3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857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28</Words>
  <Characters>1301</Characters>
  <Application>Microsoft Office Word</Application>
  <DocSecurity>0</DocSecurity>
  <Lines>10</Lines>
  <Paragraphs>3</Paragraphs>
  <ScaleCrop>false</ScaleCrop>
  <Company/>
  <LinksUpToDate>false</LinksUpToDate>
  <CharactersWithSpaces>15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qing</dc:creator>
  <cp:lastModifiedBy>liqing</cp:lastModifiedBy>
  <cp:revision>11</cp:revision>
  <dcterms:created xsi:type="dcterms:W3CDTF">2013-11-11T09:18:00Z</dcterms:created>
  <dcterms:modified xsi:type="dcterms:W3CDTF">2014-04-08T08:53:00Z</dcterms:modified>
</cp:coreProperties>
</file>